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 Up-regulated gene expression changes in carcinoma-in-situ relative to bronchial epithelium and precancerous lesions.</w:t>
      </w:r>
    </w:p>
    <w:tbl>
      <w:tblPr>
        <w:tblW w:w="636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960"/>
        <w:gridCol w:w="1000"/>
        <w:gridCol w:w="1047"/>
        <w:gridCol w:w="724"/>
        <w:gridCol w:w="1328"/>
      </w:tblGrid>
      <w:tr>
        <w:trPr>
          <w:trHeight w:val="420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bookmarkStart w:id="0" w:name="RANGE!A1%3AF226"/>
            <w:r>
              <w:rPr>
                <w:rFonts w:eastAsia="Times New Roman"/>
                <w:b/>
                <w:bCs/>
                <w:sz w:val="18"/>
                <w:szCs w:val="18"/>
              </w:rPr>
              <w:t>Tag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IS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CC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C Av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ene Symbol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CTG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BCC5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TGAA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B10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TCTG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TCTA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GC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GGC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TGAG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DOC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OC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CTGG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TN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GATG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1B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GGTC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GATG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EX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ACAA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NIP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CTGC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99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CC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9orf48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TCTA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orf6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AAT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orf88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CCAG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6orf15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GTG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DC3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CAAGA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2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GTAT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ST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TGAG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ST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AAAG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KS1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AAGA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DND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ACAGA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K2P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TTT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G1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GTTTC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XCL1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AAAT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26A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CAT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APL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GGC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RL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TCTT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K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GTCA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C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TATTG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C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ACTAG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C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CAGA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AATA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T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CAATA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CE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ACATT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NA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CTTA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IF4EBP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TTTCT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TNK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CTTC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DS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GCC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116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CTC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20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AATG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43A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TCTC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SN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TGGTC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CTGC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XO2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GATG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TU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TTCC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GFBP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CAGAT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ZD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ACCCC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6PD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GCGCA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TP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TTC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C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TTCT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NM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GGTGT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X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CCCTG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CGT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TTT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GCCC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TTCT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0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G9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AATG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F2BP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0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7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CCC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C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7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GAGG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CTA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CTC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GAT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GGTGG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CGTG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TCCAG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CGTA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7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J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CCC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TCCC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CCC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TCC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CTC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GGAG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3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L@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CCCC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L@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AAGTG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L23A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CGCC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QCF6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CTGCG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SG15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CTA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CNS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CAA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PRP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TCCA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RTDAP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CCTT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CE3D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AGGT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PREL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AGAT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10013263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GCAG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284889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TGG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38990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CGC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6K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GAGA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GEA9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TTAG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P4K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GATTA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CM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CACT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CM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GTAG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AT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AAAC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D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GCGG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F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1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MPT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CTT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DRG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CCA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DUFA4L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AAT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GFRAP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GCCAC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MD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AGAC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C3L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GAAT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TCH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AATT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RK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TTGTG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S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CTCT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S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AACT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XF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CAGCC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DC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CCAT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R14J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TAAA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XCT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TATAT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RP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GACC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YHIP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AATC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GGAA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M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TAGA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KP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GTG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A2G4E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GTTT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AT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CAAA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LI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TTT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U2AF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AAGGG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PP2R1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GTG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B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TCCTG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D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GGAAC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GDS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TAAA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PLB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ATAC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6A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ATAAA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D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GCG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HD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AAAGT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IMS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AAACG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NASE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TTTT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RM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CTT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A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TTTA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16A1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CTC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2A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GTTG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44A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ATTTT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6A8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CTCA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6A8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G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O1A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TGA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AR-E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ATT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G4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CTTCT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RR2E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TTCC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RR2F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CAAGC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RR2G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ATGT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RXN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CTAA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ESK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TTT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OC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GCCTA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KTL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CGCC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NNC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TAAA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6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GTCT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D52L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ATGTA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B3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ACAA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PAN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CCC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BK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CCAAG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R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CGA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E2S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G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TRN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ATTC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KORC1L1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CAGT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277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ACT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302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GTG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335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CCGG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AGAC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CAG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CTC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AAA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ATA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CTCA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CTCA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CTGC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G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CCCC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CCGA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CTCG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TTTA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CCC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GCTG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TGCTC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C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T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TGTG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CCCC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GCG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ATG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GCCT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CCCC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GGGT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CACC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CCTTG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CC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ATA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ACGG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AAGA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AATA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AGGCA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CTGTG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CC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GTTA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GGGC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TGT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CCCTG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TG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CTCA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AT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ACTC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GAG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T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AACAC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CCCC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GTGTG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CAAA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AAGTC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ATGT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C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1</w:t>
      </w:r>
      <w:r>
        <w:rPr/>
        <w:t xml:space="preserve">Tags with a three-fold or greater abundance in average normalized tag counts in CIS relative to both BE and PC; a minimal abundance of 40 TPM in CIS (225 tags in total). 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2</w:t>
      </w:r>
      <w:r>
        <w:rPr/>
        <w:t>Average</w:t>
      </w:r>
      <w:r>
        <w:rPr>
          <w:b/>
        </w:rPr>
        <w:t xml:space="preserve"> </w:t>
      </w:r>
      <w:r>
        <w:rPr/>
        <w:t>normalized tag counts, expressed as tags per million (TPM) for 14 bronchial epithelial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3</w:t>
      </w:r>
      <w:r>
        <w:rPr/>
        <w:t>Average normalized tag counts (TPM) for five carcinoma-in-situ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4</w:t>
      </w:r>
      <w:r>
        <w:rPr/>
        <w:t>Average normalized tag counts (TPM) for six invasive cancer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5</w:t>
      </w:r>
      <w:r>
        <w:rPr/>
        <w:t>Average normalized tag counts (TPM) for two precancerous libraries.</w:t>
      </w:r>
    </w:p>
    <w:p>
      <w:pPr>
        <w:pStyle w:val="Normal"/>
        <w:spacing w:lineRule="auto" w:line="240" w:before="0" w:after="120"/>
        <w:ind w:left="86" w:hanging="86"/>
        <w:rPr/>
      </w:pPr>
      <w:r>
        <w:rPr>
          <w:rFonts w:cs="Calibri"/>
        </w:rPr>
        <w:t xml:space="preserve"> </w:t>
      </w:r>
      <w:r>
        <w:rPr>
          <w:sz w:val="28"/>
          <w:vertAlign w:val="superscript"/>
        </w:rPr>
        <w:t>6</w:t>
      </w:r>
      <w:r>
        <w:rPr/>
        <w:t>Tag-to-gene mapping according to SAGE Genie “Best Gene for Tag”, September 17, 2009 version.  No entry is given for tags that map to transcript sequences within the databases of Full-Length Set, UniGene Consensus, or Unclustered ESTs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6:00Z</dcterms:created>
  <dc:creator>klonergan</dc:creator>
  <dc:description/>
  <cp:keywords/>
  <dc:language>en-US</dc:language>
  <cp:lastModifiedBy>klonergan</cp:lastModifiedBy>
  <dcterms:modified xsi:type="dcterms:W3CDTF">2010-01-22T18:51:00Z</dcterms:modified>
  <cp:revision>3</cp:revision>
  <dc:subject/>
  <dc:title/>
</cp:coreProperties>
</file>